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9C6" w:rsidRPr="00F15CBF" w:rsidRDefault="004479C6" w:rsidP="004479C6">
      <w:pPr>
        <w:rPr>
          <w:b/>
          <w:bCs/>
        </w:rPr>
      </w:pPr>
      <w:bookmarkStart w:id="0" w:name="_GoBack"/>
      <w:r w:rsidRPr="00F15CBF">
        <w:rPr>
          <w:b/>
          <w:bCs/>
        </w:rPr>
        <w:t>Supplement information</w:t>
      </w:r>
      <w:r>
        <w:rPr>
          <w:b/>
          <w:bCs/>
        </w:rPr>
        <w:t xml:space="preserve"> (1</w:t>
      </w:r>
      <w:r>
        <w:rPr>
          <w:b/>
          <w:bCs/>
        </w:rPr>
        <w:t>)</w:t>
      </w:r>
    </w:p>
    <w:bookmarkEnd w:id="0"/>
    <w:p w:rsidR="004479C6" w:rsidRDefault="004479C6" w:rsidP="004479C6">
      <w:r>
        <w:t>Table 1</w:t>
      </w:r>
      <w:r>
        <w:t>: Full demographic information</w:t>
      </w:r>
    </w:p>
    <w:tbl>
      <w:tblPr>
        <w:tblStyle w:val="TableGrid"/>
        <w:tblW w:w="8541" w:type="dxa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430"/>
        <w:gridCol w:w="1446"/>
      </w:tblGrid>
      <w:tr w:rsidR="004479C6" w:rsidRPr="00C300B3" w:rsidTr="003F2D8C">
        <w:trPr>
          <w:trHeight w:val="356"/>
        </w:trPr>
        <w:tc>
          <w:tcPr>
            <w:tcW w:w="3114" w:type="dxa"/>
          </w:tcPr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1276" w:type="dxa"/>
          </w:tcPr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sz w:val="18"/>
                <w:szCs w:val="18"/>
              </w:rPr>
              <w:t>Intervention</w:t>
            </w:r>
          </w:p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i/>
                <w:sz w:val="18"/>
                <w:szCs w:val="18"/>
              </w:rPr>
              <w:t>N</w:t>
            </w:r>
            <w:r w:rsidRPr="00A85CAC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sz w:val="18"/>
                <w:szCs w:val="18"/>
              </w:rPr>
              <w:t>Control</w:t>
            </w:r>
          </w:p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i/>
                <w:sz w:val="18"/>
                <w:szCs w:val="18"/>
              </w:rPr>
              <w:t>N</w:t>
            </w:r>
            <w:r w:rsidRPr="00A85CAC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30" w:type="dxa"/>
          </w:tcPr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sz w:val="18"/>
                <w:szCs w:val="18"/>
              </w:rPr>
              <w:t>Intervention M (SD)</w:t>
            </w:r>
          </w:p>
        </w:tc>
        <w:tc>
          <w:tcPr>
            <w:tcW w:w="1446" w:type="dxa"/>
          </w:tcPr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sz w:val="18"/>
                <w:szCs w:val="18"/>
              </w:rPr>
              <w:t>Control M (SD)</w:t>
            </w: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A85CAC" w:rsidRDefault="004479C6" w:rsidP="003F2D8C">
            <w:pPr>
              <w:rPr>
                <w:b/>
                <w:sz w:val="18"/>
                <w:szCs w:val="18"/>
              </w:rPr>
            </w:pPr>
            <w:r w:rsidRPr="00A85CAC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76" w:type="dxa"/>
          </w:tcPr>
          <w:p w:rsidR="004479C6" w:rsidRPr="00A85CAC" w:rsidRDefault="004479C6" w:rsidP="003F2D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4479C6" w:rsidRPr="00A85CAC" w:rsidRDefault="004479C6" w:rsidP="003F2D8C">
            <w:pPr>
              <w:rPr>
                <w:sz w:val="18"/>
                <w:szCs w:val="18"/>
              </w:rPr>
            </w:pPr>
          </w:p>
        </w:tc>
        <w:tc>
          <w:tcPr>
            <w:tcW w:w="1430" w:type="dxa"/>
          </w:tcPr>
          <w:p w:rsidR="004479C6" w:rsidRPr="00A85CAC" w:rsidRDefault="004479C6" w:rsidP="003F2D8C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:rsidR="004479C6" w:rsidRPr="00A85CAC" w:rsidRDefault="004479C6" w:rsidP="003F2D8C">
            <w:pPr>
              <w:rPr>
                <w:sz w:val="18"/>
                <w:szCs w:val="18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8-24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1 (5.9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6 (5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5-34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10 (21.1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19 (22.8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5-44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11 (21.3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20 (23.0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5-54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tabs>
                <w:tab w:val="left" w:pos="900"/>
              </w:tabs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94 (18.0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04 (20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5+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74 (33.4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51 (29.04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6.29 (14.17)</w:t>
            </w: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5.70 (14.26)</w:t>
            </w: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sz w:val="16"/>
                <w:szCs w:val="16"/>
              </w:rPr>
            </w:pPr>
            <w:r w:rsidRPr="00C300B3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Mal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73 (33.2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69 (32.5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Femal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47 (66.73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51 (67.5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sz w:val="16"/>
                <w:szCs w:val="16"/>
              </w:rPr>
            </w:pPr>
            <w:r w:rsidRPr="00A85CAC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White British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40 (84.6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38 (84.23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ny other white backgroun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7 (7.1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6 (5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White and Black Caribbea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 (.3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White and Asia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 (.5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 (1.1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ny other mixed backgroun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 (.9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 (.19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India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 (.19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Pakistani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7 (1.3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Bangladeshi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 (.19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Black Africa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 (.19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ny other black backgroun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 (.19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hines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 (.3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Other ethnic group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 (.3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04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Prefer not to say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 (.5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Missing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4 (4.6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2 (6.1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sz w:val="16"/>
                <w:szCs w:val="16"/>
              </w:rPr>
            </w:pPr>
            <w:r w:rsidRPr="00A85CAC">
              <w:rPr>
                <w:b/>
                <w:sz w:val="18"/>
                <w:szCs w:val="18"/>
              </w:rPr>
              <w:t>Sexuality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Heterosexual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96 (76.1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14 (79.62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Gay or lesbia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6 (6.9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2 (6.1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Bisexual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9 (9.4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2 (8.0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Other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8 (3.4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7 (3.2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Prefer not to say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1 (4.04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5 (2.8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sz w:val="16"/>
                <w:szCs w:val="16"/>
              </w:rPr>
            </w:pPr>
            <w:r w:rsidRPr="00A85CAC">
              <w:rPr>
                <w:b/>
                <w:sz w:val="18"/>
                <w:szCs w:val="18"/>
              </w:rPr>
              <w:t>Social Grad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71 (13.6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80 (15.3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B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31 (25.19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02 (19.62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1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29 (24.81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41 (27.12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2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7 (12.8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5 (12.5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9 (7.5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9 (7.5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83 (15.9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93 (17.8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bCs/>
                <w:sz w:val="16"/>
                <w:szCs w:val="16"/>
              </w:rPr>
            </w:pPr>
            <w:r w:rsidRPr="00A85CAC">
              <w:rPr>
                <w:b/>
                <w:bCs/>
                <w:sz w:val="18"/>
                <w:szCs w:val="18"/>
              </w:rPr>
              <w:t>Long-term conditio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rthritis</w:t>
            </w:r>
            <w:r>
              <w:rPr>
                <w:sz w:val="16"/>
                <w:szCs w:val="16"/>
              </w:rPr>
              <w:t xml:space="preserve"> (rheumatoid and osteoarthritis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F5217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 xml:space="preserve"> (</w:t>
            </w:r>
            <w:r w:rsidRPr="00CF5217">
              <w:rPr>
                <w:sz w:val="16"/>
                <w:szCs w:val="16"/>
              </w:rPr>
              <w:t>17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F5217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 xml:space="preserve"> (</w:t>
            </w:r>
            <w:r w:rsidRPr="00CF5217">
              <w:rPr>
                <w:sz w:val="16"/>
                <w:szCs w:val="16"/>
              </w:rPr>
              <w:t>18.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Osteoporosis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F5217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</w:t>
            </w:r>
            <w:r w:rsidRPr="00CF5217"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F521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</w:t>
            </w:r>
            <w:r w:rsidRPr="00CF5217">
              <w:rPr>
                <w:sz w:val="16"/>
                <w:szCs w:val="16"/>
              </w:rPr>
              <w:t>1.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sthma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5.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5.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Respiratory disease</w:t>
            </w:r>
            <w:r>
              <w:rPr>
                <w:sz w:val="16"/>
                <w:szCs w:val="16"/>
              </w:rPr>
              <w:t xml:space="preserve"> (COPD, ARDS, emphysema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.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2.5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ngina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.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ongestive heart failure/ diseas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.3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.3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Heart attack</w:t>
            </w:r>
            <w:r>
              <w:rPr>
                <w:sz w:val="16"/>
                <w:szCs w:val="16"/>
              </w:rPr>
              <w:t xml:space="preserve"> (myocardial infarct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.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1.3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Neurological disease 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2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682E13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 (</w:t>
            </w:r>
            <w:r w:rsidRPr="00682E13">
              <w:rPr>
                <w:sz w:val="16"/>
                <w:szCs w:val="16"/>
              </w:rPr>
              <w:t>2.6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Stroke or TIA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1.9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1.5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Peripheral vascular diseas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.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Diabetes types I and II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9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7.8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Upper gastrointestinal disease 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5.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7.5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Depressio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212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40.7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220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42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Anxiety or panic disorders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91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36.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209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40.1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Visual impairment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3.6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3.8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Hearing impairment 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4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2.8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Degenerative disc disease 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8.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7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Obesity and/or body mass index &gt;30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17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22.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None of the abov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46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28.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135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25.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Prefer not to say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.7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03BF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303BF8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sz w:val="16"/>
                <w:szCs w:val="16"/>
              </w:rPr>
            </w:pPr>
            <w:r w:rsidRPr="00A85CAC">
              <w:rPr>
                <w:b/>
                <w:sz w:val="18"/>
                <w:szCs w:val="18"/>
              </w:rPr>
              <w:lastRenderedPageBreak/>
              <w:t>Regio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North East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8 (3.4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2 (2.31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North West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6 (6.9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3 (10.19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Yorkshire and Humber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5 (12.5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7 (9.04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East Midlands 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0 (7.69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2 (6.1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West Midlands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1 (7.8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4 (6.54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East of Englan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7 (9.04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3 (8.2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Londo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2 (10.0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9 (11.3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South East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85 (16.3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77 (14.81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South West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5 (12.50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4 (12.31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Wales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8 (5.3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4 (8.46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81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Scotlan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2 (6.1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3 (8.2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Northern Irelan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1 (2.1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2 (2.31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b/>
                <w:sz w:val="16"/>
                <w:szCs w:val="16"/>
              </w:rPr>
            </w:pPr>
            <w:r w:rsidRPr="00A85CAC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No formal qualifications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7 (3.2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409C2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</w:t>
            </w:r>
            <w:r w:rsidRPr="003409C2">
              <w:rPr>
                <w:sz w:val="16"/>
                <w:szCs w:val="16"/>
              </w:rPr>
              <w:t>4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Youth training certificate/</w:t>
            </w:r>
            <w:proofErr w:type="spellStart"/>
            <w:r w:rsidRPr="00C300B3">
              <w:rPr>
                <w:sz w:val="16"/>
                <w:szCs w:val="16"/>
              </w:rPr>
              <w:t>skillseekers</w:t>
            </w:r>
            <w:proofErr w:type="spellEnd"/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 (.5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409C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</w:t>
            </w:r>
            <w:r w:rsidRPr="003409C2">
              <w:rPr>
                <w:sz w:val="16"/>
                <w:szCs w:val="16"/>
              </w:rPr>
              <w:t>.7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Recognised trade apprenticeship complete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 (.5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409C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</w:t>
            </w:r>
            <w:r w:rsidRPr="003409C2">
              <w:rPr>
                <w:sz w:val="16"/>
                <w:szCs w:val="16"/>
              </w:rPr>
              <w:t>1.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lerical and commercial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409C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3409C2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ity &amp; Guilds certificat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5 (2.8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3409C2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(</w:t>
            </w:r>
            <w:r w:rsidRPr="003409C2">
              <w:rPr>
                <w:sz w:val="16"/>
                <w:szCs w:val="16"/>
              </w:rPr>
              <w:t>3.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ity &amp; Guilds certificate - advanced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 (1.1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 (1.15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ONC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0 (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SE grades 2-5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 (1.1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8 (1.54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CSE grade 1, GCE O level, GCSE, School Certificat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6 (10.7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2 (10.00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Scottish Ordinary/ Lower Certificat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 (.19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 (.58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GCE A level or Higher Certificat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3 (10.19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69 (13.2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Scottish Higher Certificate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 (.9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 (.96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Nursing qualification (e.g. SEN, SRN, SCM, RGN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0 (1.9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10 (1.92) 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Teaching qualification (not degree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0 (1.9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University diploma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32 (6.15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23 (4.42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University or CNAA first degree (e.g. BA, </w:t>
            </w:r>
            <w:proofErr w:type="spellStart"/>
            <w:r w:rsidRPr="00C300B3">
              <w:rPr>
                <w:sz w:val="16"/>
                <w:szCs w:val="16"/>
              </w:rPr>
              <w:t>B.Sc</w:t>
            </w:r>
            <w:proofErr w:type="spellEnd"/>
            <w:r w:rsidRPr="00C300B3">
              <w:rPr>
                <w:sz w:val="16"/>
                <w:szCs w:val="16"/>
              </w:rPr>
              <w:t xml:space="preserve">, </w:t>
            </w:r>
            <w:proofErr w:type="spellStart"/>
            <w:r w:rsidRPr="00C300B3">
              <w:rPr>
                <w:sz w:val="16"/>
                <w:szCs w:val="16"/>
              </w:rPr>
              <w:t>B.Ed</w:t>
            </w:r>
            <w:proofErr w:type="spellEnd"/>
            <w:r w:rsidRPr="00C300B3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154 (29.62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142 (27.31) 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University or CNAA higher degree (e.g. </w:t>
            </w:r>
            <w:proofErr w:type="spellStart"/>
            <w:r w:rsidRPr="00C300B3">
              <w:rPr>
                <w:sz w:val="16"/>
                <w:szCs w:val="16"/>
              </w:rPr>
              <w:t>M.Sc</w:t>
            </w:r>
            <w:proofErr w:type="spellEnd"/>
            <w:r w:rsidRPr="00C300B3">
              <w:rPr>
                <w:sz w:val="16"/>
                <w:szCs w:val="16"/>
              </w:rPr>
              <w:t xml:space="preserve">, </w:t>
            </w:r>
            <w:proofErr w:type="spellStart"/>
            <w:r w:rsidRPr="00C300B3">
              <w:rPr>
                <w:sz w:val="16"/>
                <w:szCs w:val="16"/>
              </w:rPr>
              <w:t>Ph.D</w:t>
            </w:r>
            <w:proofErr w:type="spellEnd"/>
            <w:r w:rsidRPr="00C300B3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90 (17.31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86 (16.54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Other technical, professional or higher qualification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2 (8.08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49 (9.42) 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Don't know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4 (.77)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  <w:tr w:rsidR="004479C6" w:rsidRPr="00C300B3" w:rsidTr="003F2D8C">
        <w:trPr>
          <w:trHeight w:val="170"/>
        </w:trPr>
        <w:tc>
          <w:tcPr>
            <w:tcW w:w="3114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Prefer not to say</w:t>
            </w:r>
          </w:p>
        </w:tc>
        <w:tc>
          <w:tcPr>
            <w:tcW w:w="127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>5 (.96)</w:t>
            </w:r>
          </w:p>
        </w:tc>
        <w:tc>
          <w:tcPr>
            <w:tcW w:w="1275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  <w:r w:rsidRPr="00C300B3">
              <w:rPr>
                <w:sz w:val="16"/>
                <w:szCs w:val="16"/>
              </w:rPr>
              <w:t xml:space="preserve">9 (1.73) </w:t>
            </w:r>
          </w:p>
        </w:tc>
        <w:tc>
          <w:tcPr>
            <w:tcW w:w="1430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</w:tcPr>
          <w:p w:rsidR="004479C6" w:rsidRPr="00C300B3" w:rsidRDefault="004479C6" w:rsidP="003F2D8C">
            <w:pPr>
              <w:rPr>
                <w:sz w:val="16"/>
                <w:szCs w:val="16"/>
              </w:rPr>
            </w:pPr>
          </w:p>
        </w:tc>
      </w:tr>
    </w:tbl>
    <w:p w:rsidR="004479C6" w:rsidRDefault="004479C6" w:rsidP="004479C6"/>
    <w:p w:rsidR="004479C6" w:rsidRDefault="004479C6" w:rsidP="004479C6"/>
    <w:p w:rsidR="004479C6" w:rsidRDefault="004479C6" w:rsidP="004479C6"/>
    <w:p w:rsidR="009B7B79" w:rsidRDefault="004479C6"/>
    <w:sectPr w:rsidR="009B7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9C6"/>
    <w:rsid w:val="00046955"/>
    <w:rsid w:val="004479C6"/>
    <w:rsid w:val="00C1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6328B"/>
  <w15:chartTrackingRefBased/>
  <w15:docId w15:val="{CFB0F866-E8EE-4262-9D11-63215F349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9C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yworth</dc:creator>
  <cp:keywords/>
  <dc:description/>
  <cp:lastModifiedBy>Chris Keyworth</cp:lastModifiedBy>
  <cp:revision>1</cp:revision>
  <dcterms:created xsi:type="dcterms:W3CDTF">2024-07-19T10:51:00Z</dcterms:created>
  <dcterms:modified xsi:type="dcterms:W3CDTF">2024-07-19T10:52:00Z</dcterms:modified>
</cp:coreProperties>
</file>